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4120E" w14:textId="5103BEE1" w:rsidR="000A45C7" w:rsidRDefault="000A45C7" w:rsidP="000A45C7">
      <w:pPr>
        <w:jc w:val="center"/>
        <w:rPr>
          <w:rFonts w:ascii="Arial" w:hAnsi="Arial" w:cs="Arial"/>
          <w:b/>
        </w:rPr>
      </w:pPr>
      <w:bookmarkStart w:id="0" w:name="_Hlk35941388"/>
      <w:r>
        <w:rPr>
          <w:rFonts w:ascii="Arial" w:hAnsi="Arial" w:cs="Arial"/>
          <w:b/>
        </w:rPr>
        <w:t>Supplementary Material: Differential relationships of PTSD symptom clusters with cortical thickness and grey matter volumes among women with PTSD</w:t>
      </w:r>
    </w:p>
    <w:p w14:paraId="19259B59" w14:textId="77777777" w:rsidR="000A45C7" w:rsidRPr="004E6754" w:rsidRDefault="000A45C7" w:rsidP="000A45C7">
      <w:pPr>
        <w:jc w:val="center"/>
        <w:rPr>
          <w:rFonts w:ascii="Arial" w:hAnsi="Arial" w:cs="Arial"/>
          <w:b/>
        </w:rPr>
      </w:pPr>
    </w:p>
    <w:p w14:paraId="7AFD8B90" w14:textId="15188440" w:rsidR="000A45C7" w:rsidRPr="000A45C7" w:rsidRDefault="000A45C7" w:rsidP="000A45C7">
      <w:pPr>
        <w:spacing w:after="0" w:line="480" w:lineRule="auto"/>
        <w:contextualSpacing/>
        <w:jc w:val="center"/>
        <w:rPr>
          <w:rFonts w:ascii="Arial" w:hAnsi="Arial" w:cs="Arial"/>
        </w:rPr>
      </w:pPr>
      <w:r w:rsidRPr="004E6754">
        <w:rPr>
          <w:rFonts w:ascii="Arial" w:hAnsi="Arial" w:cs="Arial"/>
        </w:rPr>
        <w:t xml:space="preserve">Kevin M. </w:t>
      </w:r>
      <w:proofErr w:type="spellStart"/>
      <w:r w:rsidRPr="004E6754">
        <w:rPr>
          <w:rFonts w:ascii="Arial" w:hAnsi="Arial" w:cs="Arial"/>
        </w:rPr>
        <w:t>Crombie</w:t>
      </w:r>
      <w:r>
        <w:rPr>
          <w:rFonts w:ascii="Arial" w:hAnsi="Arial" w:cs="Arial"/>
          <w:vertAlign w:val="superscript"/>
        </w:rPr>
        <w:t>a</w:t>
      </w:r>
      <w:proofErr w:type="spellEnd"/>
      <w:r w:rsidRPr="004E6754">
        <w:rPr>
          <w:rFonts w:ascii="Arial" w:hAnsi="Arial" w:cs="Arial"/>
        </w:rPr>
        <w:t>, Ph</w:t>
      </w:r>
      <w:r>
        <w:rPr>
          <w:rFonts w:ascii="Arial" w:hAnsi="Arial" w:cs="Arial"/>
        </w:rPr>
        <w:t>.</w:t>
      </w:r>
      <w:r w:rsidRPr="004E6754">
        <w:rPr>
          <w:rFonts w:ascii="Arial" w:hAnsi="Arial" w:cs="Arial"/>
        </w:rPr>
        <w:t>D</w:t>
      </w:r>
      <w:r w:rsidRPr="009D4BE2">
        <w:rPr>
          <w:rFonts w:ascii="Arial" w:hAnsi="Arial" w:cs="Arial"/>
        </w:rPr>
        <w:t>.,</w:t>
      </w:r>
      <w:r>
        <w:rPr>
          <w:rFonts w:ascii="Arial" w:hAnsi="Arial" w:cs="Arial"/>
        </w:rPr>
        <w:t xml:space="preserve"> Marisa C. </w:t>
      </w:r>
      <w:proofErr w:type="spellStart"/>
      <w:r>
        <w:rPr>
          <w:rFonts w:ascii="Arial" w:hAnsi="Arial" w:cs="Arial"/>
        </w:rPr>
        <w:t>Ross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, MPA, Allison M. </w:t>
      </w:r>
      <w:proofErr w:type="spellStart"/>
      <w:r>
        <w:rPr>
          <w:rFonts w:ascii="Arial" w:hAnsi="Arial" w:cs="Arial"/>
        </w:rPr>
        <w:t>Letkiewicz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, Ph.D., </w:t>
      </w:r>
      <w:proofErr w:type="spellStart"/>
      <w:r>
        <w:rPr>
          <w:rFonts w:ascii="Arial" w:hAnsi="Arial" w:cs="Arial"/>
        </w:rPr>
        <w:t>Anneli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rtin-Tarm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, B.A., </w:t>
      </w:r>
      <w:r w:rsidRPr="004E6754">
        <w:rPr>
          <w:rFonts w:ascii="Arial" w:hAnsi="Arial" w:cs="Arial"/>
        </w:rPr>
        <w:t xml:space="preserve">Josh M. </w:t>
      </w:r>
      <w:proofErr w:type="spellStart"/>
      <w:r w:rsidRPr="004E6754">
        <w:rPr>
          <w:rFonts w:ascii="Arial" w:hAnsi="Arial" w:cs="Arial"/>
        </w:rPr>
        <w:t>Cisler</w:t>
      </w:r>
      <w:r>
        <w:rPr>
          <w:rFonts w:ascii="Arial" w:hAnsi="Arial" w:cs="Arial"/>
          <w:vertAlign w:val="superscript"/>
        </w:rPr>
        <w:t>a</w:t>
      </w:r>
      <w:proofErr w:type="spellEnd"/>
      <w:r w:rsidRPr="004E6754">
        <w:rPr>
          <w:rFonts w:ascii="Arial" w:hAnsi="Arial" w:cs="Arial"/>
        </w:rPr>
        <w:t>, Ph</w:t>
      </w:r>
      <w:r>
        <w:rPr>
          <w:rFonts w:ascii="Arial" w:hAnsi="Arial" w:cs="Arial"/>
        </w:rPr>
        <w:t>.</w:t>
      </w:r>
      <w:r w:rsidRPr="004E6754">
        <w:rPr>
          <w:rFonts w:ascii="Arial" w:hAnsi="Arial" w:cs="Arial"/>
        </w:rPr>
        <w:t>D</w:t>
      </w:r>
      <w:r w:rsidRPr="009D4BE2">
        <w:rPr>
          <w:rFonts w:ascii="Arial" w:hAnsi="Arial" w:cs="Arial"/>
        </w:rPr>
        <w:t xml:space="preserve">. </w:t>
      </w:r>
    </w:p>
    <w:p w14:paraId="6BE0068D" w14:textId="77777777" w:rsidR="000A45C7" w:rsidRDefault="000A45C7" w:rsidP="000A45C7">
      <w:pPr>
        <w:spacing w:after="0" w:line="480" w:lineRule="auto"/>
        <w:contextualSpacing/>
        <w:jc w:val="center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Pr="004E6754">
        <w:rPr>
          <w:rFonts w:ascii="Arial" w:hAnsi="Arial" w:cs="Arial"/>
        </w:rPr>
        <w:t>Department</w:t>
      </w:r>
      <w:proofErr w:type="spellEnd"/>
      <w:r w:rsidRPr="004E6754">
        <w:rPr>
          <w:rFonts w:ascii="Arial" w:hAnsi="Arial" w:cs="Arial"/>
        </w:rPr>
        <w:t xml:space="preserve"> of Psychiatry at the University of Wisconsin – Madison, </w:t>
      </w:r>
      <w:r>
        <w:rPr>
          <w:rFonts w:ascii="Arial" w:hAnsi="Arial" w:cs="Arial"/>
        </w:rPr>
        <w:t xml:space="preserve">6001 Research Park Blvd, </w:t>
      </w:r>
      <w:r w:rsidRPr="004E6754">
        <w:rPr>
          <w:rFonts w:ascii="Arial" w:hAnsi="Arial" w:cs="Arial"/>
        </w:rPr>
        <w:t>Madison, WI</w:t>
      </w:r>
      <w:r>
        <w:rPr>
          <w:rFonts w:ascii="Arial" w:hAnsi="Arial" w:cs="Arial"/>
        </w:rPr>
        <w:t>, USA 53719-1176</w:t>
      </w:r>
      <w:r w:rsidRPr="004E6754">
        <w:rPr>
          <w:rFonts w:ascii="Arial" w:hAnsi="Arial" w:cs="Arial"/>
        </w:rPr>
        <w:t xml:space="preserve"> </w:t>
      </w:r>
    </w:p>
    <w:p w14:paraId="13DE153A" w14:textId="17BE9110" w:rsidR="00DC0D8B" w:rsidRDefault="00DC0D8B" w:rsidP="000A45C7">
      <w:pPr>
        <w:rPr>
          <w:rFonts w:ascii="Arial" w:hAnsi="Arial" w:cs="Arial"/>
          <w:b/>
        </w:rPr>
      </w:pPr>
    </w:p>
    <w:p w14:paraId="2B7BD8FA" w14:textId="014DF1B2" w:rsidR="00FC0DC4" w:rsidRPr="009F0A70" w:rsidRDefault="00DC0D8B" w:rsidP="00DC0D8B">
      <w:pPr>
        <w:spacing w:line="480" w:lineRule="auto"/>
        <w:rPr>
          <w:rFonts w:ascii="Arial" w:hAnsi="Arial" w:cs="Arial"/>
          <w:b/>
          <w:bCs/>
          <w:iCs/>
        </w:rPr>
      </w:pPr>
      <w:r w:rsidRPr="009F0A70">
        <w:rPr>
          <w:rFonts w:ascii="Arial" w:hAnsi="Arial" w:cs="Arial"/>
          <w:b/>
          <w:bCs/>
          <w:iCs/>
        </w:rPr>
        <w:t>Additional information on neuroimaging data acquisition for participants from PTSD and control groups</w:t>
      </w:r>
      <w:r w:rsidR="009F0A70">
        <w:rPr>
          <w:rFonts w:ascii="Arial" w:hAnsi="Arial" w:cs="Arial"/>
          <w:b/>
          <w:bCs/>
          <w:iCs/>
        </w:rPr>
        <w:t xml:space="preserve">: </w:t>
      </w:r>
      <w:r w:rsidRPr="00DC0D8B">
        <w:rPr>
          <w:rFonts w:ascii="Arial" w:hAnsi="Arial" w:cs="Arial"/>
          <w:color w:val="201F1E"/>
          <w:shd w:val="clear" w:color="auto" w:fill="FFFFFF"/>
        </w:rPr>
        <w:t xml:space="preserve">Participants from the control and PTSD groups were scanned at both sites. Of the 121 participants included in the analyses, 64 participants (53% of overall sample) were scanned at site 1 (UAMS) and 57 participants (47% of overall sample) were scanned at site 2 (UW). Specifically, 11 participants from the control group (50% of control sample) and 53 participants from the PTSD group (53% of PTSD sample) were scanned at site 1; and 11 participants from the control group (50% of control sample) and 46 participants from the PTSD group (46% of PTSD sample) were scanned at site 2. </w:t>
      </w:r>
    </w:p>
    <w:bookmarkEnd w:id="0"/>
    <w:p w14:paraId="75B67A11" w14:textId="1D24290C" w:rsidR="002017A0" w:rsidRPr="00A15A57" w:rsidRDefault="00FC0DC4" w:rsidP="00A15A57">
      <w:pPr>
        <w:spacing w:after="0" w:line="480" w:lineRule="auto"/>
        <w:rPr>
          <w:rFonts w:ascii="Arial" w:hAnsi="Arial" w:cs="Arial"/>
          <w:b/>
          <w:bCs/>
          <w:i/>
        </w:rPr>
      </w:pPr>
      <w:r w:rsidRPr="00FD7270">
        <w:rPr>
          <w:rFonts w:ascii="Arial" w:hAnsi="Arial" w:cs="Arial"/>
          <w:b/>
          <w:bCs/>
          <w:i/>
        </w:rPr>
        <w:t>Exploratory cortical thickness and volumetric analyses</w:t>
      </w:r>
      <w:r w:rsidR="009F0A70">
        <w:rPr>
          <w:rFonts w:ascii="Arial" w:hAnsi="Arial" w:cs="Arial"/>
          <w:b/>
          <w:bCs/>
          <w:i/>
        </w:rPr>
        <w:t xml:space="preserve">: </w:t>
      </w:r>
      <w:r>
        <w:rPr>
          <w:rStyle w:val="eop"/>
          <w:rFonts w:ascii="Arial" w:hAnsi="Arial" w:cs="Arial"/>
        </w:rPr>
        <w:t>Trauma exposure did not significantly (</w:t>
      </w:r>
      <w:r w:rsidRPr="0057124E">
        <w:rPr>
          <w:rStyle w:val="eop"/>
          <w:rFonts w:ascii="Arial" w:hAnsi="Arial" w:cs="Arial"/>
          <w:i/>
        </w:rPr>
        <w:t>p</w:t>
      </w:r>
      <w:r>
        <w:rPr>
          <w:rStyle w:val="eop"/>
          <w:rFonts w:ascii="Arial" w:hAnsi="Arial" w:cs="Arial"/>
        </w:rPr>
        <w:t>&gt;.001) predict differences in CT across the entire cortical surface after controlling for age, education, scanner site, anxiety, and depression. Additionally, trauma exposure</w:t>
      </w:r>
      <w:r w:rsidRPr="09BECBBE">
        <w:rPr>
          <w:rStyle w:val="eop"/>
          <w:rFonts w:ascii="Arial" w:hAnsi="Arial" w:cs="Arial"/>
        </w:rPr>
        <w:t xml:space="preserve"> did not significantly predict differences in amygdala (left and right</w:t>
      </w:r>
      <w:r>
        <w:rPr>
          <w:rStyle w:val="eop"/>
          <w:rFonts w:ascii="Arial" w:hAnsi="Arial" w:cs="Arial"/>
        </w:rPr>
        <w:t xml:space="preserve">, </w:t>
      </w:r>
      <w:proofErr w:type="spellStart"/>
      <w:r w:rsidRPr="0057124E">
        <w:rPr>
          <w:rStyle w:val="eop"/>
          <w:rFonts w:ascii="Arial" w:hAnsi="Arial" w:cs="Arial"/>
          <w:i/>
        </w:rPr>
        <w:t>p</w:t>
      </w:r>
      <w:r>
        <w:rPr>
          <w:rStyle w:val="eop"/>
          <w:rFonts w:ascii="Arial" w:hAnsi="Arial" w:cs="Arial"/>
        </w:rPr>
        <w:t>s</w:t>
      </w:r>
      <w:proofErr w:type="spellEnd"/>
      <w:r>
        <w:rPr>
          <w:rStyle w:val="eop"/>
          <w:rFonts w:ascii="Arial" w:hAnsi="Arial" w:cs="Arial"/>
        </w:rPr>
        <w:t>=.828 and .034, respectively</w:t>
      </w:r>
      <w:r w:rsidRPr="09BECBBE">
        <w:rPr>
          <w:rStyle w:val="eop"/>
          <w:rFonts w:ascii="Arial" w:hAnsi="Arial" w:cs="Arial"/>
        </w:rPr>
        <w:t xml:space="preserve">) </w:t>
      </w:r>
      <w:r>
        <w:rPr>
          <w:rStyle w:val="eop"/>
          <w:rFonts w:ascii="Arial" w:hAnsi="Arial" w:cs="Arial"/>
        </w:rPr>
        <w:t>or</w:t>
      </w:r>
      <w:r w:rsidRPr="09BECBBE">
        <w:rPr>
          <w:rStyle w:val="eop"/>
          <w:rFonts w:ascii="Arial" w:hAnsi="Arial" w:cs="Arial"/>
        </w:rPr>
        <w:t xml:space="preserve"> hippocampal (left and right</w:t>
      </w:r>
      <w:r>
        <w:rPr>
          <w:rStyle w:val="eop"/>
          <w:rFonts w:ascii="Arial" w:hAnsi="Arial" w:cs="Arial"/>
        </w:rPr>
        <w:t xml:space="preserve">, </w:t>
      </w:r>
      <w:proofErr w:type="spellStart"/>
      <w:r w:rsidRPr="0057124E">
        <w:rPr>
          <w:rStyle w:val="eop"/>
          <w:rFonts w:ascii="Arial" w:hAnsi="Arial" w:cs="Arial"/>
          <w:i/>
        </w:rPr>
        <w:t>p</w:t>
      </w:r>
      <w:r>
        <w:rPr>
          <w:rStyle w:val="eop"/>
          <w:rFonts w:ascii="Arial" w:hAnsi="Arial" w:cs="Arial"/>
        </w:rPr>
        <w:t>s</w:t>
      </w:r>
      <w:proofErr w:type="spellEnd"/>
      <w:r>
        <w:rPr>
          <w:rStyle w:val="eop"/>
          <w:rFonts w:ascii="Arial" w:hAnsi="Arial" w:cs="Arial"/>
        </w:rPr>
        <w:t>=.187 and .079, respectively</w:t>
      </w:r>
      <w:r w:rsidRPr="09BECBBE">
        <w:rPr>
          <w:rStyle w:val="eop"/>
          <w:rFonts w:ascii="Arial" w:hAnsi="Arial" w:cs="Arial"/>
        </w:rPr>
        <w:t xml:space="preserve">) volume (see </w:t>
      </w:r>
      <w:r>
        <w:rPr>
          <w:rStyle w:val="eop"/>
          <w:rFonts w:ascii="Arial" w:hAnsi="Arial" w:cs="Arial"/>
        </w:rPr>
        <w:t xml:space="preserve">Supplementary </w:t>
      </w:r>
      <w:r w:rsidRPr="09BECBBE">
        <w:rPr>
          <w:rStyle w:val="eop"/>
          <w:rFonts w:ascii="Arial" w:hAnsi="Arial" w:cs="Arial"/>
        </w:rPr>
        <w:t xml:space="preserve">Table </w:t>
      </w:r>
      <w:r>
        <w:rPr>
          <w:rStyle w:val="eop"/>
          <w:rFonts w:ascii="Arial" w:hAnsi="Arial" w:cs="Arial"/>
        </w:rPr>
        <w:t>1</w:t>
      </w:r>
      <w:r w:rsidRPr="09BECBBE">
        <w:rPr>
          <w:rStyle w:val="eop"/>
          <w:rFonts w:ascii="Arial" w:hAnsi="Arial" w:cs="Arial"/>
        </w:rPr>
        <w:t xml:space="preserve">). </w:t>
      </w:r>
    </w:p>
    <w:p w14:paraId="64D06FCD" w14:textId="77777777" w:rsidR="002017A0" w:rsidRDefault="002017A0" w:rsidP="00176E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94F3DBA" w14:textId="23C73EC8" w:rsidR="00176EEF" w:rsidRPr="00D679F6" w:rsidRDefault="00176EEF" w:rsidP="00176EE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9F768F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D679F6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</w:rPr>
        <w:t>Trauma exposure</w:t>
      </w:r>
      <w:r w:rsidRPr="00D679F6">
        <w:rPr>
          <w:rFonts w:ascii="Times New Roman" w:eastAsia="Times New Roman" w:hAnsi="Times New Roman" w:cs="Times New Roman"/>
          <w:b/>
          <w:bCs/>
          <w:color w:val="000000"/>
        </w:rPr>
        <w:t xml:space="preserve"> as predictor of hippocampus and amygdala gray matter volume</w:t>
      </w:r>
    </w:p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98"/>
        <w:gridCol w:w="725"/>
        <w:gridCol w:w="1014"/>
        <w:gridCol w:w="726"/>
        <w:gridCol w:w="1015"/>
        <w:gridCol w:w="726"/>
        <w:gridCol w:w="1015"/>
        <w:gridCol w:w="726"/>
        <w:gridCol w:w="1015"/>
      </w:tblGrid>
      <w:tr w:rsidR="00176EEF" w:rsidRPr="00D679F6" w14:paraId="152AD881" w14:textId="77777777" w:rsidTr="00F719CD">
        <w:trPr>
          <w:trHeight w:val="30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FFFD8B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Amygdala</w:t>
            </w:r>
          </w:p>
        </w:tc>
      </w:tr>
      <w:tr w:rsidR="00176EEF" w:rsidRPr="00D679F6" w14:paraId="4BCC46D8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7A7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8255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E48B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2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8457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E77F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4</w:t>
            </w:r>
          </w:p>
        </w:tc>
      </w:tr>
      <w:tr w:rsidR="00176EEF" w:rsidRPr="00D679F6" w14:paraId="127A2661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6B4B1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EDD8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5DF1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B19D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A38D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2BE9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6425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C69F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8DD9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76EEF" w:rsidRPr="00D679F6" w14:paraId="4DB3E9FF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0B03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5FA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B944" w14:textId="151FAAB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69B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E081" w14:textId="20E1240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B03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476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211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8389" w14:textId="678E622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</w:tr>
      <w:tr w:rsidR="00176EEF" w:rsidRPr="00D679F6" w14:paraId="5B9461FE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C391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nner s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42A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DDF1C" w14:textId="1D45BF3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FD1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B6AB" w14:textId="49808266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B17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DE11" w14:textId="241F8694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1DD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E859" w14:textId="236A197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176EEF" w:rsidRPr="00D679F6" w14:paraId="555B6F11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27EF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8F3C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3870" w14:textId="713887A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196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A296F" w14:textId="34FA72E0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56D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ABC8" w14:textId="41A7E5C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C3F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6B571" w14:textId="71B7B0AA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76EEF" w:rsidRPr="00D679F6" w14:paraId="4FF01D5B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0AFCD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25100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4E477" w14:textId="1C73199C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D6FB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47C93" w14:textId="67B63DC9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3C083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406B7" w14:textId="0957569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2611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280B3" w14:textId="6556280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54</w:t>
            </w:r>
          </w:p>
        </w:tc>
      </w:tr>
      <w:tr w:rsidR="00176EEF" w:rsidRPr="00D679F6" w14:paraId="4407739F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30D17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um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0DD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B1F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81C9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6CE6" w14:textId="597906E8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69F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F8A89" w14:textId="57512D9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27BE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B6AA" w14:textId="6C77A04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</w:tr>
      <w:tr w:rsidR="00176EEF" w:rsidRPr="00D679F6" w14:paraId="30DFA9E6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68C2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DE0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711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3529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8A2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B45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1F2E1" w14:textId="0C06C888" w:rsidR="00176EEF" w:rsidRPr="00D679F6" w:rsidRDefault="00176EEF" w:rsidP="007C4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3</w:t>
            </w:r>
            <w:r w:rsidR="007C40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95A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D0182" w14:textId="33D6040C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</w:tr>
      <w:tr w:rsidR="00176EEF" w:rsidRPr="00D679F6" w14:paraId="6EA49124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5B5F3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1D32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DD7D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DD25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BCDF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86B1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0672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3412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74F29" w14:textId="4A729A6F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176EEF" w:rsidRPr="00D679F6" w14:paraId="08FE5371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F198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264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D49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C50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44E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176EEF" w:rsidRPr="00D679F6" w14:paraId="2D12F05A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3D884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5F7D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22D0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54BC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968B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</w:tr>
      <w:tr w:rsidR="00176EEF" w:rsidRPr="00D679F6" w14:paraId="4685E0FE" w14:textId="77777777" w:rsidTr="00F719CD">
        <w:trPr>
          <w:trHeight w:val="30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A9B653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Amygdala</w:t>
            </w:r>
          </w:p>
        </w:tc>
      </w:tr>
      <w:tr w:rsidR="00176EEF" w:rsidRPr="00D679F6" w14:paraId="3276E6DD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421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57A0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7E45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2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FD07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D76E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4</w:t>
            </w:r>
          </w:p>
        </w:tc>
      </w:tr>
      <w:tr w:rsidR="00176EEF" w:rsidRPr="00D679F6" w14:paraId="607442AE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384A1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3CDE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E363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1962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ADB7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1668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61E4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48BA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E0A7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76EEF" w:rsidRPr="00D679F6" w14:paraId="72C6303D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F0A0A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130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2BA05" w14:textId="0CC0DDC6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7358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0CA1" w14:textId="26D2672C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755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B0B9" w14:textId="3E501C8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776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A914" w14:textId="4BA46A0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</w:tr>
      <w:tr w:rsidR="00176EEF" w:rsidRPr="00D679F6" w14:paraId="117C48C7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9B68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B95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F747D" w14:textId="0D98EACD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A65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3E82" w14:textId="79B7109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E03A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E6D4" w14:textId="6DDE0E5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72AD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02B8" w14:textId="3C76D069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176EEF" w:rsidRPr="00D679F6" w14:paraId="29A5136C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BE8D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134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150E" w14:textId="145D0CEF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B5F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C222" w14:textId="4832919F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553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ED2D" w14:textId="743935E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AFE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724F" w14:textId="630B9C2D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76EEF" w:rsidRPr="00D679F6" w14:paraId="0082E403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6DE17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E2F99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ECD08" w14:textId="541DA5E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C936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EEA85" w14:textId="1B19AC50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7DAF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7153C" w14:textId="6EC730A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6675C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19BCD" w14:textId="1546B24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11</w:t>
            </w:r>
          </w:p>
        </w:tc>
      </w:tr>
      <w:tr w:rsidR="00176EEF" w:rsidRPr="00D679F6" w14:paraId="2F34A9AE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20714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um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668C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74E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868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FDF8" w14:textId="2D60302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FDB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419A" w14:textId="1B5789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8EE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2B95" w14:textId="483518BF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4</w:t>
            </w:r>
          </w:p>
        </w:tc>
      </w:tr>
      <w:tr w:rsidR="00176EEF" w:rsidRPr="00D679F6" w14:paraId="6EB94DE7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34AE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C11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6CF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2E5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BDA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F0F3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9B28" w14:textId="4E7F7135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0FC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C1EC" w14:textId="705E6EE4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</w:tr>
      <w:tr w:rsidR="00176EEF" w:rsidRPr="00D679F6" w14:paraId="75B97861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E8895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AAB1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2B84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509C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442A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CC43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09F3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8D90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A7F10" w14:textId="7D38154F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176EEF" w:rsidRPr="00D679F6" w14:paraId="69E6DB20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0CD5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5414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67BA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033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E783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</w:tr>
      <w:tr w:rsidR="00176EEF" w:rsidRPr="00D679F6" w14:paraId="4F8EF003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15249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E976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439C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9EA9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AD9B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176EEF" w:rsidRPr="00D679F6" w14:paraId="758F7573" w14:textId="77777777" w:rsidTr="00F719CD">
        <w:trPr>
          <w:trHeight w:val="300"/>
        </w:trPr>
        <w:tc>
          <w:tcPr>
            <w:tcW w:w="936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99A753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Hippocampus</w:t>
            </w:r>
          </w:p>
        </w:tc>
      </w:tr>
      <w:tr w:rsidR="00176EEF" w:rsidRPr="00D679F6" w14:paraId="0BA9CE5F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BF0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1578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727B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2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C4DE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5ABB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4</w:t>
            </w:r>
          </w:p>
        </w:tc>
      </w:tr>
      <w:tr w:rsidR="00176EEF" w:rsidRPr="00D679F6" w14:paraId="42BFD5BB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ED726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08EF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9827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F7FF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D64C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EE5C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2D15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52DB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7100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76EEF" w:rsidRPr="00D679F6" w14:paraId="6ECB4092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4F75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244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A8E7" w14:textId="0F793FAE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973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4CD0F" w14:textId="5773DE6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B752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C4DD" w14:textId="655F177A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238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082B" w14:textId="03A2CBC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176EEF" w:rsidRPr="00D679F6" w14:paraId="44C16904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10E9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757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2042" w14:textId="62CCC85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76F8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4E27" w14:textId="5A7D427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010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B26D" w14:textId="0C459AB6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D89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D0C8" w14:textId="472820F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</w:tr>
      <w:tr w:rsidR="00176EEF" w:rsidRPr="00D679F6" w14:paraId="374E7D76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888F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A21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3A1BA" w14:textId="32B7204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027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2570" w14:textId="6099A55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5241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3722" w14:textId="551BFF30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DF6B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520D" w14:textId="4162D96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76EEF" w:rsidRPr="00D679F6" w14:paraId="34B0E353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2FEF4F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C829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9B87C" w14:textId="38187EC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755A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D8AA8" w14:textId="1402B299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D489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5AE21" w14:textId="2CF46C4C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5FE7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F9982" w14:textId="4296631A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4</w:t>
            </w:r>
          </w:p>
        </w:tc>
      </w:tr>
      <w:tr w:rsidR="00176EEF" w:rsidRPr="00D679F6" w14:paraId="64C877B9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DAB7E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um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A71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E3B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91D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AB4F" w14:textId="45009E0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B39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830B" w14:textId="60319BDA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190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3DA9" w14:textId="1895217D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</w:tr>
      <w:tr w:rsidR="00176EEF" w:rsidRPr="00D679F6" w14:paraId="432A0A58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F3CF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32D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6A95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47D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101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7494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23448" w14:textId="0AA56D3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76B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1130" w14:textId="25BDB100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3</w:t>
            </w:r>
          </w:p>
        </w:tc>
      </w:tr>
      <w:tr w:rsidR="00176EEF" w:rsidRPr="00D679F6" w14:paraId="60F8CA69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BBCBE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E498A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0C0B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7AD1C7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9FD3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0E4D83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8764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F2F2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0DA71" w14:textId="1115B58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</w:tr>
      <w:tr w:rsidR="00176EEF" w:rsidRPr="00D679F6" w14:paraId="66FF2493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022D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3EA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8ED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8F1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919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</w:tr>
      <w:tr w:rsidR="00176EEF" w:rsidRPr="00D679F6" w14:paraId="69BD57BB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B1502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1E65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F423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B4BC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72CC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</w:tr>
      <w:tr w:rsidR="00176EEF" w:rsidRPr="00D679F6" w14:paraId="471AD4E3" w14:textId="77777777" w:rsidTr="00F719CD">
        <w:trPr>
          <w:trHeight w:val="300"/>
        </w:trPr>
        <w:tc>
          <w:tcPr>
            <w:tcW w:w="936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DB9CC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Hippocampus</w:t>
            </w:r>
          </w:p>
        </w:tc>
      </w:tr>
      <w:tr w:rsidR="00176EEF" w:rsidRPr="00D679F6" w14:paraId="6F3F64E2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EAB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98D8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1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7260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2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A6D9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3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A7FA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tep 4</w:t>
            </w:r>
          </w:p>
        </w:tc>
      </w:tr>
      <w:tr w:rsidR="00176EEF" w:rsidRPr="00D679F6" w14:paraId="02CF4A49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E15AE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29D7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07FD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4C36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A1D8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B208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BB14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D19F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A919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76EEF" w:rsidRPr="00D679F6" w14:paraId="31C77149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877E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7D6B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61E9" w14:textId="3B152CB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CDE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E1CB3" w14:textId="29C39B55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B9F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D3AB" w14:textId="55722C4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E193E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3C5C" w14:textId="5356E72A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</w:tr>
      <w:tr w:rsidR="00176EEF" w:rsidRPr="00D679F6" w14:paraId="2D3EE97C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CB85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8A8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3562" w14:textId="335B13E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D05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3882" w14:textId="148885E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99F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37D3" w14:textId="09411CB9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F821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F013A" w14:textId="37D3B19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7</w:t>
            </w:r>
          </w:p>
        </w:tc>
      </w:tr>
      <w:tr w:rsidR="00176EEF" w:rsidRPr="00D679F6" w14:paraId="1535A1B0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00499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5784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5F69" w14:textId="5A2FA613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00DB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209E" w14:textId="0FA64C5D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C2B2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9A1B" w14:textId="330DDEB9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E715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F256" w14:textId="464659B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76EEF" w:rsidRPr="00D679F6" w14:paraId="7D439C51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8AB9D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C753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9A5869" w14:textId="1B09AD28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3E974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3E3E41" w14:textId="2B70015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73E0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424B4" w14:textId="6EF7E61D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0FF2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88AD9" w14:textId="0B903E5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</w:tr>
      <w:tr w:rsidR="00176EEF" w:rsidRPr="00D679F6" w14:paraId="43F68673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C870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um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31A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99A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682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324EB" w14:textId="401E6C76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2969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530C" w14:textId="3FA1F8E4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CC2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B103" w14:textId="6F109811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9</w:t>
            </w:r>
          </w:p>
        </w:tc>
      </w:tr>
      <w:tr w:rsidR="00176EEF" w:rsidRPr="00D679F6" w14:paraId="507534C3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0B2C1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932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B88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001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4ABD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F2833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09D0" w14:textId="098F2CDB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GoBack"/>
            <w:bookmarkEnd w:id="1"/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4FD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F9A5" w14:textId="19783E32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76EEF" w:rsidRPr="00D679F6" w14:paraId="4D2E6C80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60690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6A77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3624F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F67F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50EF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C8441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A9FFC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84F60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A04FE" w14:textId="777A058D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</w:tr>
      <w:tr w:rsidR="00176EEF" w:rsidRPr="00D679F6" w14:paraId="3275C69B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3761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45A7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E11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5638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8FF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</w:tr>
      <w:tr w:rsidR="00176EEF" w:rsidRPr="00D679F6" w14:paraId="2C42582E" w14:textId="77777777" w:rsidTr="00F719CD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0F40F" w14:textId="77777777" w:rsidR="00176EEF" w:rsidRPr="00D679F6" w:rsidRDefault="00176EEF" w:rsidP="00F719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FD5CB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9876A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CCFF6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30422" w14:textId="77777777" w:rsidR="00176EEF" w:rsidRPr="00D679F6" w:rsidRDefault="00176EEF" w:rsidP="00F71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79F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</w:tbl>
    <w:p w14:paraId="083DAFA9" w14:textId="77777777" w:rsidR="00176EEF" w:rsidRPr="0040588F" w:rsidRDefault="00176EEF" w:rsidP="00176EEF">
      <w:pPr>
        <w:rPr>
          <w:rFonts w:ascii="Times New Roman" w:hAnsi="Times New Roman" w:cs="Times New Roman"/>
        </w:rPr>
      </w:pPr>
      <w:r w:rsidRPr="00CF63DC">
        <w:rPr>
          <w:rFonts w:ascii="Times New Roman" w:hAnsi="Times New Roman" w:cs="Times New Roman"/>
          <w:i/>
          <w:iCs/>
        </w:rPr>
        <w:t>Note.</w:t>
      </w:r>
      <w:r w:rsidRPr="0040588F">
        <w:rPr>
          <w:rFonts w:ascii="Times New Roman" w:hAnsi="Times New Roman" w:cs="Times New Roman"/>
        </w:rPr>
        <w:t xml:space="preserve"> </w:t>
      </w:r>
      <w:r>
        <w:rPr>
          <w:rStyle w:val="eop"/>
          <w:rFonts w:ascii="Times New Roman" w:hAnsi="Times New Roman" w:cs="Times New Roman"/>
        </w:rPr>
        <w:t>The number of IPV-related direct assaults experienced (i.e., trauma exposure)</w:t>
      </w:r>
      <w:r w:rsidRPr="006E4A7A">
        <w:rPr>
          <w:rStyle w:val="eop"/>
          <w:rFonts w:ascii="Times New Roman" w:hAnsi="Times New Roman" w:cs="Times New Roman"/>
        </w:rPr>
        <w:t xml:space="preserve"> did</w:t>
      </w:r>
      <w:r>
        <w:rPr>
          <w:rStyle w:val="eop"/>
          <w:rFonts w:ascii="Times New Roman" w:hAnsi="Times New Roman" w:cs="Times New Roman"/>
        </w:rPr>
        <w:t xml:space="preserve"> not significantly (</w:t>
      </w:r>
      <w:r w:rsidRPr="00176EEF">
        <w:rPr>
          <w:rStyle w:val="eop"/>
          <w:rFonts w:ascii="Times New Roman" w:hAnsi="Times New Roman" w:cs="Times New Roman"/>
          <w:i/>
        </w:rPr>
        <w:t>p</w:t>
      </w:r>
      <w:r>
        <w:rPr>
          <w:rStyle w:val="eop"/>
          <w:rFonts w:ascii="Times New Roman" w:hAnsi="Times New Roman" w:cs="Times New Roman"/>
        </w:rPr>
        <w:t xml:space="preserve"> &gt; .0125</w:t>
      </w:r>
      <w:r w:rsidRPr="006E4A7A">
        <w:rPr>
          <w:rStyle w:val="eop"/>
          <w:rFonts w:ascii="Times New Roman" w:hAnsi="Times New Roman" w:cs="Times New Roman"/>
        </w:rPr>
        <w:t>) predict differences in amygdala (left and right) and hippocampal (left and right) volume.</w:t>
      </w:r>
      <w:r>
        <w:rPr>
          <w:rStyle w:val="eop"/>
          <w:rFonts w:ascii="Arial" w:hAnsi="Arial" w:cs="Arial"/>
        </w:rPr>
        <w:t xml:space="preserve"> </w:t>
      </w:r>
      <w:r>
        <w:rPr>
          <w:rFonts w:ascii="Times New Roman" w:hAnsi="Times New Roman" w:cs="Times New Roman"/>
        </w:rPr>
        <w:t xml:space="preserve">TIV = total intracranial volume. </w:t>
      </w:r>
    </w:p>
    <w:p w14:paraId="41889CCB" w14:textId="77777777" w:rsidR="00176EEF" w:rsidRPr="004E6754" w:rsidRDefault="00176EEF" w:rsidP="00176EEF">
      <w:pPr>
        <w:rPr>
          <w:rFonts w:ascii="Arial" w:hAnsi="Arial" w:cs="Arial"/>
          <w:b/>
        </w:rPr>
      </w:pPr>
    </w:p>
    <w:tbl>
      <w:tblPr>
        <w:tblW w:w="10216" w:type="dxa"/>
        <w:tblLook w:val="04A0" w:firstRow="1" w:lastRow="0" w:firstColumn="1" w:lastColumn="0" w:noHBand="0" w:noVBand="1"/>
      </w:tblPr>
      <w:tblGrid>
        <w:gridCol w:w="4790"/>
        <w:gridCol w:w="715"/>
        <w:gridCol w:w="714"/>
        <w:gridCol w:w="714"/>
        <w:gridCol w:w="714"/>
        <w:gridCol w:w="714"/>
        <w:gridCol w:w="714"/>
        <w:gridCol w:w="815"/>
        <w:gridCol w:w="326"/>
      </w:tblGrid>
      <w:tr w:rsidR="00FC0DC4" w:rsidRPr="00995004" w14:paraId="7CF67E88" w14:textId="77777777" w:rsidTr="00FD7270">
        <w:trPr>
          <w:trHeight w:val="420"/>
        </w:trPr>
        <w:tc>
          <w:tcPr>
            <w:tcW w:w="102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648E0" w14:textId="77777777" w:rsidR="00FC0DC4" w:rsidRPr="00995004" w:rsidRDefault="00FC0DC4" w:rsidP="00FD72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2</w:t>
            </w: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Correlation table of assessment factors </w:t>
            </w:r>
          </w:p>
        </w:tc>
      </w:tr>
      <w:tr w:rsidR="00FC0DC4" w:rsidRPr="00995004" w14:paraId="252AF393" w14:textId="77777777" w:rsidTr="00FD7270">
        <w:trPr>
          <w:trHeight w:val="420"/>
        </w:trPr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11A59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essment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C9463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55B7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2418B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93828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C1505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F4D62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8B06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30B71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</w:tr>
      <w:tr w:rsidR="00FC0DC4" w:rsidRPr="00995004" w14:paraId="7459C29E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1C40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 Overall PTSD symptom severity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PCL-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8E3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BD32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141D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540F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8DC6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EC5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0EAF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23F1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17A7648E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2115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 Re-experiencing symptoms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PCL-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FBDE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5A4E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0FF8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6853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F9B8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B8D8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42EBB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925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234365D5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94C5E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 Avoidance symptoms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PCL-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6F2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8C6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FF9D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017A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89A6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8775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A91C2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9BCA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2A5C5774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660DC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 Negative alterations in cognition/mood symptoms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PCL-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D8DF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D41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E0C6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0025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5AB7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FF0F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5E7D2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496A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54CB8E31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3BEDB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. Hyperarousal symptoms 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(PCL-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968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7628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A537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E9CD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278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C4506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0C3D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59541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1807F6F4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AD4C1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 Current depression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SCID-IV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B99E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C381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1549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812A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F476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224B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5F67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C93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51281BDD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9B12E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 Current anxiety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SCID-IV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F09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2073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CEF2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4D47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7AD9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3861D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D19C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4E07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4A98305E" w14:textId="77777777" w:rsidTr="00FD7270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1C568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 Trauma exposure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 (NSA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ECB45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9018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BEA90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26656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CCAC9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C36D2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FD9CC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35A34" w14:textId="77777777" w:rsidR="00FC0DC4" w:rsidRPr="00995004" w:rsidRDefault="00FC0DC4" w:rsidP="00FD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C0DC4" w:rsidRPr="00995004" w14:paraId="2F29ECAE" w14:textId="77777777" w:rsidTr="00FD7270">
        <w:trPr>
          <w:trHeight w:val="615"/>
        </w:trPr>
        <w:tc>
          <w:tcPr>
            <w:tcW w:w="10216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457D2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50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</w:t>
            </w:r>
            <w:r w:rsidRPr="00995004">
              <w:rPr>
                <w:rFonts w:ascii="Times New Roman" w:eastAsia="Times New Roman" w:hAnsi="Times New Roman" w:cs="Times New Roman"/>
                <w:color w:val="000000"/>
              </w:rPr>
              <w:t xml:space="preserve">. Reported values are Pearson correlation coefficients. PCL-5 = PTSD Checklists for DSM-5; SCID-IV = Structured Clinical Interview for DSM-IV; NSA = National Women's Survey trauma assessment section. </w:t>
            </w:r>
          </w:p>
        </w:tc>
      </w:tr>
      <w:tr w:rsidR="00FC0DC4" w:rsidRPr="00995004" w14:paraId="4CC99D71" w14:textId="77777777" w:rsidTr="00FD7270">
        <w:trPr>
          <w:trHeight w:val="450"/>
        </w:trPr>
        <w:tc>
          <w:tcPr>
            <w:tcW w:w="1021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699D6F" w14:textId="77777777" w:rsidR="00FC0DC4" w:rsidRPr="00995004" w:rsidRDefault="00FC0DC4" w:rsidP="00FD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D4E2F30" w14:textId="18B5DCAF" w:rsidR="00EB34EA" w:rsidRPr="00EB34EA" w:rsidRDefault="00EB34EA" w:rsidP="00EB34EA">
      <w:pPr>
        <w:spacing w:after="0" w:line="480" w:lineRule="auto"/>
        <w:rPr>
          <w:rFonts w:ascii="Arial" w:hAnsi="Arial" w:cs="Arial"/>
          <w:b/>
          <w:bCs/>
          <w:i/>
        </w:rPr>
      </w:pPr>
      <w:r w:rsidRPr="00FD7270">
        <w:rPr>
          <w:rFonts w:ascii="Arial" w:hAnsi="Arial" w:cs="Arial"/>
          <w:b/>
          <w:bCs/>
          <w:i/>
        </w:rPr>
        <w:t xml:space="preserve">Exploratory </w:t>
      </w:r>
      <w:r>
        <w:rPr>
          <w:rFonts w:ascii="Arial" w:hAnsi="Arial" w:cs="Arial"/>
          <w:b/>
          <w:bCs/>
          <w:i/>
        </w:rPr>
        <w:t>gray matter volume</w:t>
      </w:r>
      <w:r w:rsidRPr="00FD7270">
        <w:rPr>
          <w:rFonts w:ascii="Arial" w:hAnsi="Arial" w:cs="Arial"/>
          <w:b/>
          <w:bCs/>
          <w:i/>
        </w:rPr>
        <w:t xml:space="preserve"> analyses</w:t>
      </w:r>
      <w:r>
        <w:rPr>
          <w:rFonts w:ascii="Arial" w:hAnsi="Arial" w:cs="Arial"/>
          <w:b/>
          <w:bCs/>
          <w:i/>
        </w:rPr>
        <w:t xml:space="preserve"> examining birth control use</w:t>
      </w:r>
      <w:r w:rsidR="00762E19">
        <w:rPr>
          <w:rFonts w:ascii="Arial" w:hAnsi="Arial" w:cs="Arial"/>
          <w:b/>
          <w:bCs/>
          <w:i/>
        </w:rPr>
        <w:t xml:space="preserve"> as covariate</w:t>
      </w:r>
      <w:r w:rsidRPr="00EB34EA">
        <w:rPr>
          <w:rFonts w:ascii="Arial" w:hAnsi="Arial" w:cs="Arial"/>
          <w:bCs/>
        </w:rPr>
        <w:t xml:space="preserve">: </w:t>
      </w:r>
      <w:r>
        <w:rPr>
          <w:rFonts w:ascii="Arial" w:hAnsi="Arial" w:cs="Arial"/>
          <w:bCs/>
          <w:iCs/>
          <w:shd w:val="clear" w:color="auto" w:fill="FFFFFF"/>
        </w:rPr>
        <w:t>As mentioned in the limitations section,</w:t>
      </w:r>
      <w:r w:rsidRPr="00EB34EA">
        <w:rPr>
          <w:rFonts w:ascii="Arial" w:hAnsi="Arial" w:cs="Arial"/>
          <w:bCs/>
          <w:iCs/>
          <w:shd w:val="clear" w:color="auto" w:fill="FFFFFF"/>
        </w:rPr>
        <w:t xml:space="preserve"> the current study did not track hormonal variations among all participants during the time of their scan</w:t>
      </w:r>
      <w:r w:rsidR="00F5303D">
        <w:rPr>
          <w:rFonts w:ascii="Arial" w:hAnsi="Arial" w:cs="Arial"/>
          <w:bCs/>
          <w:iCs/>
          <w:shd w:val="clear" w:color="auto" w:fill="FFFFFF"/>
        </w:rPr>
        <w:t xml:space="preserve">. </w:t>
      </w:r>
      <w:r w:rsidRPr="00EB34EA">
        <w:rPr>
          <w:rFonts w:ascii="Arial" w:hAnsi="Arial" w:cs="Arial"/>
          <w:bCs/>
          <w:iCs/>
          <w:shd w:val="clear" w:color="auto" w:fill="FFFFFF"/>
        </w:rPr>
        <w:t>However, exploratory analyses among the PTSD group (for which data was available</w:t>
      </w:r>
      <w:r>
        <w:rPr>
          <w:rFonts w:ascii="Arial" w:hAnsi="Arial" w:cs="Arial"/>
          <w:bCs/>
          <w:iCs/>
          <w:shd w:val="clear" w:color="auto" w:fill="FFFFFF"/>
        </w:rPr>
        <w:t xml:space="preserve"> for 83/99 participants</w:t>
      </w:r>
      <w:r w:rsidRPr="00EB34EA">
        <w:rPr>
          <w:rFonts w:ascii="Arial" w:hAnsi="Arial" w:cs="Arial"/>
          <w:bCs/>
          <w:iCs/>
          <w:shd w:val="clear" w:color="auto" w:fill="FFFFFF"/>
        </w:rPr>
        <w:t>) revealed that results examining PTSD symptom clusters as a predictor of amygdala and hippocampal GMV did not differ based on whether or not birth control use was included as a covariate (see Supplementary Table 3).</w:t>
      </w:r>
    </w:p>
    <w:p w14:paraId="30FE81B1" w14:textId="77777777" w:rsidR="00EB34EA" w:rsidRDefault="00EB34EA" w:rsidP="00EB34EA">
      <w:pPr>
        <w:spacing w:after="0" w:line="240" w:lineRule="auto"/>
        <w:rPr>
          <w:rFonts w:ascii="Times New Roman" w:hAnsi="Times New Roman" w:cs="Times New Roman"/>
          <w:b/>
        </w:rPr>
      </w:pPr>
    </w:p>
    <w:p w14:paraId="056D2F06" w14:textId="5B74F597" w:rsidR="00EB34EA" w:rsidRPr="00EB34EA" w:rsidRDefault="00EB34EA" w:rsidP="00EB34E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EB34EA">
        <w:rPr>
          <w:rFonts w:ascii="Times New Roman" w:hAnsi="Times New Roman" w:cs="Times New Roman"/>
          <w:b/>
        </w:rPr>
        <w:t xml:space="preserve">Supplementary Table 3. </w:t>
      </w:r>
      <w:r w:rsidRPr="00EB34EA">
        <w:rPr>
          <w:rFonts w:ascii="Times New Roman" w:eastAsia="Times New Roman" w:hAnsi="Times New Roman" w:cs="Times New Roman"/>
          <w:b/>
          <w:bCs/>
          <w:color w:val="000000"/>
        </w:rPr>
        <w:t xml:space="preserve">Post-hoc exploratory analyses of PTSD symptom clusters as predictors of amygdala and hippocampus grey matter volume with and without birth control included as covariate </w:t>
      </w:r>
    </w:p>
    <w:tbl>
      <w:tblPr>
        <w:tblW w:w="85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6"/>
        <w:gridCol w:w="942"/>
        <w:gridCol w:w="1318"/>
        <w:gridCol w:w="943"/>
        <w:gridCol w:w="1319"/>
        <w:gridCol w:w="943"/>
      </w:tblGrid>
      <w:tr w:rsidR="00EB34EA" w:rsidRPr="00EB34EA" w14:paraId="01F102D3" w14:textId="77777777" w:rsidTr="000A7B97">
        <w:trPr>
          <w:trHeight w:val="300"/>
        </w:trPr>
        <w:tc>
          <w:tcPr>
            <w:tcW w:w="8581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93D8C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Amygdala</w:t>
            </w:r>
          </w:p>
        </w:tc>
      </w:tr>
      <w:tr w:rsidR="00EB34EA" w:rsidRPr="00EB34EA" w14:paraId="0FE2417C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5FDA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1589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1- birth control use not included as covariate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1B1E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2- birth control use included as covariate</w:t>
            </w:r>
          </w:p>
        </w:tc>
      </w:tr>
      <w:tr w:rsidR="00EB34EA" w:rsidRPr="00EB34EA" w14:paraId="76E92C49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6FAB9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D92C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3C03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1F07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31A6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EB34EA" w:rsidRPr="00EB34EA" w14:paraId="0FB47DBF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D18F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F845D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D5D9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B708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981C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64</w:t>
            </w:r>
          </w:p>
        </w:tc>
      </w:tr>
      <w:tr w:rsidR="00EB34EA" w:rsidRPr="00EB34EA" w14:paraId="2637F517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8C2AF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1732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CDA7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5115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827B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82</w:t>
            </w:r>
          </w:p>
        </w:tc>
      </w:tr>
      <w:tr w:rsidR="00EB34EA" w:rsidRPr="00EB34EA" w14:paraId="332B0CF2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3EE2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3418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26120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DF70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982C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B34EA" w:rsidRPr="00EB34EA" w14:paraId="39A5F193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9C7509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29AE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3E934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9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5A79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1B5C0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999</w:t>
            </w:r>
          </w:p>
        </w:tc>
      </w:tr>
      <w:tr w:rsidR="00EB34EA" w:rsidRPr="00EB34EA" w14:paraId="2830EC42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1725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D2B1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AA18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5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40DF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58869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493</w:t>
            </w:r>
          </w:p>
        </w:tc>
      </w:tr>
      <w:tr w:rsidR="00EB34EA" w:rsidRPr="00EB34EA" w14:paraId="12ED04F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74CB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1814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A8C85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BC6F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CE57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23</w:t>
            </w:r>
          </w:p>
        </w:tc>
      </w:tr>
      <w:tr w:rsidR="00EB34EA" w:rsidRPr="00EB34EA" w14:paraId="22C0E20E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461AE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423E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2510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A3F0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1853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47</w:t>
            </w:r>
          </w:p>
        </w:tc>
      </w:tr>
      <w:tr w:rsidR="00EB34EA" w:rsidRPr="00EB34EA" w14:paraId="52B50B7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D00C9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406B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2.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2A9A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3E37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2.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29CD49" w14:textId="0E8DCE4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09</w:t>
            </w:r>
          </w:p>
        </w:tc>
      </w:tr>
      <w:tr w:rsidR="00EB34EA" w:rsidRPr="00EB34EA" w14:paraId="2A956902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59293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4C9A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9B52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4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6B78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BE8F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391</w:t>
            </w:r>
          </w:p>
        </w:tc>
      </w:tr>
      <w:tr w:rsidR="00EB34EA" w:rsidRPr="00EB34EA" w14:paraId="14B7DE85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A2F51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261C1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0FDF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AE0F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62CF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47</w:t>
            </w:r>
          </w:p>
        </w:tc>
      </w:tr>
      <w:tr w:rsidR="00EB34EA" w:rsidRPr="00EB34EA" w14:paraId="656E1E7E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03F3F" w14:textId="6F547926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birth contro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E7572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07A2B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FA838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94903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90</w:t>
            </w:r>
          </w:p>
        </w:tc>
      </w:tr>
      <w:tr w:rsidR="00EB34EA" w:rsidRPr="00EB34EA" w14:paraId="266E9CC2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B9AA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38C3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6210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</w:tr>
      <w:tr w:rsidR="00EB34EA" w:rsidRPr="00EB34EA" w14:paraId="4C6F1D8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083D2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4E007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74D07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EB34EA" w:rsidRPr="00EB34EA" w14:paraId="14047163" w14:textId="77777777" w:rsidTr="000A7B97">
        <w:trPr>
          <w:trHeight w:val="300"/>
        </w:trPr>
        <w:tc>
          <w:tcPr>
            <w:tcW w:w="8581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DCCC73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Amygdala</w:t>
            </w:r>
          </w:p>
        </w:tc>
      </w:tr>
      <w:tr w:rsidR="00EB34EA" w:rsidRPr="00EB34EA" w14:paraId="45D85B9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B0F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7D0F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1- birth control use not included as covariate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785E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2- birth control use included as covariate</w:t>
            </w:r>
          </w:p>
        </w:tc>
      </w:tr>
      <w:tr w:rsidR="00EB34EA" w:rsidRPr="00EB34EA" w14:paraId="04CCA227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E6894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EBC8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23FF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C827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57DE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EB34EA" w:rsidRPr="00EB34EA" w14:paraId="0F58E9D9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565C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ED6F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ACAB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0367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060E2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58</w:t>
            </w:r>
          </w:p>
        </w:tc>
      </w:tr>
      <w:tr w:rsidR="00EB34EA" w:rsidRPr="00EB34EA" w14:paraId="289A2C4A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FE5FF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7625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59E3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39DA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45BF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17</w:t>
            </w:r>
          </w:p>
        </w:tc>
      </w:tr>
      <w:tr w:rsidR="00EB34EA" w:rsidRPr="00EB34EA" w14:paraId="367E1B63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E707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28D0B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B8F7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1A93C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510B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B34EA" w:rsidRPr="00EB34EA" w14:paraId="1B4F96CB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ED6ABA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24192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E657E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7AF4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9C3FF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98</w:t>
            </w:r>
          </w:p>
        </w:tc>
      </w:tr>
      <w:tr w:rsidR="00EB34EA" w:rsidRPr="00EB34EA" w14:paraId="35D8D9FD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A0F8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41EE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2C22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F7FE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B898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29</w:t>
            </w:r>
          </w:p>
        </w:tc>
      </w:tr>
      <w:tr w:rsidR="00EB34EA" w:rsidRPr="00EB34EA" w14:paraId="34CCC22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8AD0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ED277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104BF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EF1A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8C8D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07</w:t>
            </w:r>
          </w:p>
        </w:tc>
      </w:tr>
      <w:tr w:rsidR="00EB34EA" w:rsidRPr="00EB34EA" w14:paraId="78AA921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5645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7517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1CDEC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B5A0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8867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50</w:t>
            </w:r>
          </w:p>
        </w:tc>
      </w:tr>
      <w:tr w:rsidR="00EB34EA" w:rsidRPr="00EB34EA" w14:paraId="769333F2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34B8E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6604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8478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CE7A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0A55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88</w:t>
            </w:r>
          </w:p>
        </w:tc>
      </w:tr>
      <w:tr w:rsidR="00EB34EA" w:rsidRPr="00EB34EA" w14:paraId="3C7C7C7A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CC01B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2829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85F7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9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4956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3890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930</w:t>
            </w:r>
          </w:p>
        </w:tc>
      </w:tr>
      <w:tr w:rsidR="00EB34EA" w:rsidRPr="00EB34EA" w14:paraId="64F857E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0313C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2D874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B059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202D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34BB0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17</w:t>
            </w:r>
          </w:p>
        </w:tc>
      </w:tr>
      <w:tr w:rsidR="00EB34EA" w:rsidRPr="00EB34EA" w14:paraId="60840BE1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140F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birth contro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36FE5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C8B7B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3D767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F7BFC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36</w:t>
            </w:r>
          </w:p>
        </w:tc>
      </w:tr>
      <w:tr w:rsidR="00EB34EA" w:rsidRPr="00EB34EA" w14:paraId="056D7EBC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9C7E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285AE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319B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EB34EA" w:rsidRPr="00EB34EA" w14:paraId="7FBE1C51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3A732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520C2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A8BF4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EB34EA" w:rsidRPr="00EB34EA" w14:paraId="38C4CCAF" w14:textId="77777777" w:rsidTr="000A7B97">
        <w:trPr>
          <w:trHeight w:val="300"/>
        </w:trPr>
        <w:tc>
          <w:tcPr>
            <w:tcW w:w="8581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B514B5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Hippocampus</w:t>
            </w:r>
          </w:p>
        </w:tc>
      </w:tr>
      <w:tr w:rsidR="00EB34EA" w:rsidRPr="00EB34EA" w14:paraId="6D0A91FF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D1B4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B89F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1- birth control use not included as covariate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8C49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2- birth control use included as covariate</w:t>
            </w:r>
          </w:p>
        </w:tc>
      </w:tr>
      <w:tr w:rsidR="00EB34EA" w:rsidRPr="00EB34EA" w14:paraId="7CDE13D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FC5DE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6B49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A974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 xml:space="preserve">P value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ABF9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49ED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EB34EA" w:rsidRPr="00EB34EA" w14:paraId="03FE8F7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FD5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3C61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73D44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257F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4975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46</w:t>
            </w:r>
          </w:p>
        </w:tc>
      </w:tr>
      <w:tr w:rsidR="00EB34EA" w:rsidRPr="00EB34EA" w14:paraId="6D5BEB9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A9B6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5910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947D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266AA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5AD0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30</w:t>
            </w:r>
          </w:p>
        </w:tc>
      </w:tr>
      <w:tr w:rsidR="00EB34EA" w:rsidRPr="00EB34EA" w14:paraId="18518427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D7F8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8F364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3603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F374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8B76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B34EA" w:rsidRPr="00EB34EA" w14:paraId="72528825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77E73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AB0A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8F82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59EA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4516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36</w:t>
            </w:r>
          </w:p>
        </w:tc>
      </w:tr>
      <w:tr w:rsidR="00EB34EA" w:rsidRPr="00EB34EA" w14:paraId="28CEB4A9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DDD17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799B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FE91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D6C9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B01B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21</w:t>
            </w:r>
          </w:p>
        </w:tc>
      </w:tr>
      <w:tr w:rsidR="00EB34EA" w:rsidRPr="00EB34EA" w14:paraId="55E6CEB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7AAF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70436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65FE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9A4B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1CA9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68</w:t>
            </w:r>
          </w:p>
        </w:tc>
      </w:tr>
      <w:tr w:rsidR="00EB34EA" w:rsidRPr="00EB34EA" w14:paraId="1F705C41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089E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8497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78A0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4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6740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7DE96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435</w:t>
            </w:r>
          </w:p>
        </w:tc>
      </w:tr>
      <w:tr w:rsidR="00EB34EA" w:rsidRPr="00EB34EA" w14:paraId="5A9ECF95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FEDC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A2903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25C8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5624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2.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7AAC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34</w:t>
            </w:r>
          </w:p>
        </w:tc>
      </w:tr>
      <w:tr w:rsidR="00EB34EA" w:rsidRPr="00EB34EA" w14:paraId="070622E3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E71AE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ABDEE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4053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8BDA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0DC7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30</w:t>
            </w:r>
          </w:p>
        </w:tc>
      </w:tr>
      <w:tr w:rsidR="00EB34EA" w:rsidRPr="00EB34EA" w14:paraId="73CCD540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522A7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F1F6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23CDB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7BA8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B86B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40</w:t>
            </w:r>
          </w:p>
        </w:tc>
      </w:tr>
      <w:tr w:rsidR="00EB34EA" w:rsidRPr="00EB34EA" w14:paraId="492FD3EF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DFB3A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birth contro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3BA70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8391E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814D5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81F20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456</w:t>
            </w:r>
          </w:p>
        </w:tc>
      </w:tr>
      <w:tr w:rsidR="00EB34EA" w:rsidRPr="00EB34EA" w14:paraId="530612E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514A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55591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71BE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</w:tr>
      <w:tr w:rsidR="00EB34EA" w:rsidRPr="00EB34EA" w14:paraId="6D65F5BC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02BA5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6718D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31611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</w:tr>
      <w:tr w:rsidR="00EB34EA" w:rsidRPr="00EB34EA" w14:paraId="07A02676" w14:textId="77777777" w:rsidTr="000A7B97">
        <w:trPr>
          <w:trHeight w:val="300"/>
        </w:trPr>
        <w:tc>
          <w:tcPr>
            <w:tcW w:w="8581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91135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Hippocampus</w:t>
            </w:r>
          </w:p>
        </w:tc>
      </w:tr>
      <w:tr w:rsidR="00EB34EA" w:rsidRPr="00EB34EA" w14:paraId="2A51DD19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2A5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57BF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1- birth control use not included as covariate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262B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Model 2- birth control use included as covariate</w:t>
            </w:r>
          </w:p>
        </w:tc>
      </w:tr>
      <w:tr w:rsidR="00EB34EA" w:rsidRPr="00EB34EA" w14:paraId="7878B380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BE106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46DF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B347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942D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-sta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67BD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EB34EA" w:rsidRPr="00EB34EA" w14:paraId="7488D6F8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26A4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6463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D036E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7C34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6BD9A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819</w:t>
            </w:r>
          </w:p>
        </w:tc>
      </w:tr>
      <w:tr w:rsidR="00EB34EA" w:rsidRPr="00EB34EA" w14:paraId="43177112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BD99C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scanner si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816B5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1BD9D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81273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AF4A0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65</w:t>
            </w:r>
          </w:p>
        </w:tc>
      </w:tr>
      <w:tr w:rsidR="00EB34EA" w:rsidRPr="00EB34EA" w14:paraId="39C0B15C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9C4C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T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E0AD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6.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3B8D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571A4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7C72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B34EA" w:rsidRPr="00EB34EA" w14:paraId="17491139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0F01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84C4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2D4B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66A481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1BBA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24</w:t>
            </w:r>
          </w:p>
        </w:tc>
      </w:tr>
      <w:tr w:rsidR="00EB34EA" w:rsidRPr="00EB34EA" w14:paraId="2A9BABB3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66E7A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9360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B9AF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1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4D47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6D44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091</w:t>
            </w:r>
          </w:p>
        </w:tc>
      </w:tr>
      <w:tr w:rsidR="00EB34EA" w:rsidRPr="00EB34EA" w14:paraId="28453A25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B324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33FF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B044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5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F440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17153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485</w:t>
            </w:r>
          </w:p>
        </w:tc>
      </w:tr>
      <w:tr w:rsidR="00EB34EA" w:rsidRPr="00EB34EA" w14:paraId="2F7BC7E4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D471B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C206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3C07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7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CB802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BBDF8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64</w:t>
            </w:r>
          </w:p>
        </w:tc>
      </w:tr>
      <w:tr w:rsidR="00EB34EA" w:rsidRPr="00EB34EA" w14:paraId="30112823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B03AFD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Cluster 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3C87D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F2F4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6E9F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AF47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20</w:t>
            </w:r>
          </w:p>
        </w:tc>
      </w:tr>
      <w:tr w:rsidR="00EB34EA" w:rsidRPr="00EB34EA" w14:paraId="73EAAC7F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3D9551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60CA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7066C4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2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34FF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F5348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308</w:t>
            </w:r>
          </w:p>
        </w:tc>
      </w:tr>
      <w:tr w:rsidR="00EB34EA" w:rsidRPr="00EB34EA" w14:paraId="45CE63A7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7EF3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AD8A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6C7E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0A497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7185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619</w:t>
            </w:r>
          </w:p>
        </w:tc>
      </w:tr>
      <w:tr w:rsidR="00EB34EA" w:rsidRPr="00EB34EA" w14:paraId="4E037316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1DC88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birth contro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05FF3C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1D729F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C2FEB9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B2EB8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.376</w:t>
            </w:r>
          </w:p>
        </w:tc>
      </w:tr>
      <w:tr w:rsidR="00EB34EA" w:rsidRPr="00EB34EA" w14:paraId="1A2922F4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FE49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23AEA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B21B6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</w:tr>
      <w:tr w:rsidR="00EB34EA" w:rsidRPr="00EB34EA" w14:paraId="29EED33D" w14:textId="77777777" w:rsidTr="000A7B97">
        <w:trPr>
          <w:gridAfter w:val="1"/>
          <w:wAfter w:w="943" w:type="dxa"/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EAA55" w14:textId="77777777" w:rsidR="00EB34EA" w:rsidRPr="00EB34EA" w:rsidRDefault="00EB34EA" w:rsidP="00EB3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Adjusted R-squared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49417E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62449B" w14:textId="77777777" w:rsidR="00EB34EA" w:rsidRPr="00EB34EA" w:rsidRDefault="00EB34EA" w:rsidP="00EB3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4EA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</w:tbl>
    <w:p w14:paraId="6FBFB1AA" w14:textId="447509C0" w:rsidR="00F5303D" w:rsidRPr="00F5303D" w:rsidRDefault="00EB34EA">
      <w:pPr>
        <w:rPr>
          <w:rFonts w:ascii="Times New Roman" w:hAnsi="Times New Roman" w:cs="Times New Roman"/>
          <w:sz w:val="20"/>
          <w:szCs w:val="20"/>
        </w:rPr>
      </w:pPr>
      <w:r w:rsidRPr="00F5303D">
        <w:rPr>
          <w:rFonts w:ascii="Times New Roman" w:hAnsi="Times New Roman" w:cs="Times New Roman"/>
          <w:sz w:val="20"/>
          <w:szCs w:val="20"/>
        </w:rPr>
        <w:t xml:space="preserve">Note. </w:t>
      </w:r>
      <w:r w:rsidR="00F5303D" w:rsidRPr="00F5303D">
        <w:rPr>
          <w:rFonts w:ascii="Times New Roman" w:hAnsi="Times New Roman" w:cs="Times New Roman"/>
          <w:sz w:val="20"/>
          <w:szCs w:val="20"/>
        </w:rPr>
        <w:t xml:space="preserve">These results are from a sub-group of adults with PTSD (n=83) for which data pertaining to birth control use was available. </w:t>
      </w:r>
      <w:r w:rsidR="00F5303D">
        <w:rPr>
          <w:rFonts w:ascii="Times New Roman" w:hAnsi="Times New Roman" w:cs="Times New Roman"/>
          <w:sz w:val="20"/>
          <w:szCs w:val="20"/>
        </w:rPr>
        <w:t xml:space="preserve">Results were consistent across both models (i.e., model 1 – analyses with birth control use (yes/no) not included as a covariate; and model 2- analyses with birth control use (yes/no) included as a covariate. </w:t>
      </w:r>
    </w:p>
    <w:sectPr w:rsidR="00F5303D" w:rsidRPr="00F53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A9"/>
    <w:rsid w:val="00090F70"/>
    <w:rsid w:val="000A45C7"/>
    <w:rsid w:val="0013659A"/>
    <w:rsid w:val="00140BB5"/>
    <w:rsid w:val="00176EEF"/>
    <w:rsid w:val="002017A0"/>
    <w:rsid w:val="003123A9"/>
    <w:rsid w:val="004F380E"/>
    <w:rsid w:val="00531384"/>
    <w:rsid w:val="00533013"/>
    <w:rsid w:val="006347B7"/>
    <w:rsid w:val="00762E19"/>
    <w:rsid w:val="007C4015"/>
    <w:rsid w:val="009F0A70"/>
    <w:rsid w:val="009F768F"/>
    <w:rsid w:val="00A15A57"/>
    <w:rsid w:val="00C92E0A"/>
    <w:rsid w:val="00DC0D8B"/>
    <w:rsid w:val="00DC1249"/>
    <w:rsid w:val="00E4193A"/>
    <w:rsid w:val="00EB34EA"/>
    <w:rsid w:val="00F5303D"/>
    <w:rsid w:val="00FC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ACDE"/>
  <w15:chartTrackingRefBased/>
  <w15:docId w15:val="{84D602A0-6111-46D4-8DA0-FA712F8D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176EEF"/>
  </w:style>
  <w:style w:type="paragraph" w:customStyle="1" w:styleId="paragraph">
    <w:name w:val="paragraph"/>
    <w:basedOn w:val="Normal"/>
    <w:rsid w:val="00FC0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0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D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D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14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. Crombie</dc:creator>
  <cp:keywords/>
  <dc:description/>
  <cp:lastModifiedBy>Kevin M. Crombie</cp:lastModifiedBy>
  <cp:revision>9</cp:revision>
  <dcterms:created xsi:type="dcterms:W3CDTF">2020-12-09T22:20:00Z</dcterms:created>
  <dcterms:modified xsi:type="dcterms:W3CDTF">2020-12-17T17:37:00Z</dcterms:modified>
</cp:coreProperties>
</file>